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D46D1" w14:textId="4EC152B3" w:rsidR="001D7954" w:rsidRPr="001D7954" w:rsidRDefault="001D7954" w:rsidP="001D7954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1D7954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upplementary Material</w:t>
      </w:r>
    </w:p>
    <w:p w14:paraId="44696717" w14:textId="55F85838" w:rsidR="001D7954" w:rsidRPr="00BC5C35" w:rsidRDefault="001D7954" w:rsidP="001D7954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1</w:t>
      </w:r>
      <w:r w:rsidRPr="00BC5C3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</w:t>
      </w:r>
      <w:r w:rsidRPr="00BC5C35">
        <w:rPr>
          <w:rFonts w:ascii="Times New Roman" w:hAnsi="Times New Roman" w:cs="Times New Roman"/>
          <w:sz w:val="24"/>
          <w:szCs w:val="24"/>
        </w:rPr>
        <w:t xml:space="preserve">Unadjusted prevalence of disabilities by </w:t>
      </w:r>
      <w:r w:rsidRPr="00BC5C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hronic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hysical conditions</w:t>
      </w:r>
      <w:r w:rsidRPr="00BC5C35">
        <w:rPr>
          <w:rFonts w:ascii="Times New Roman" w:hAnsi="Times New Roman" w:cs="Times New Roman"/>
          <w:sz w:val="24"/>
          <w:szCs w:val="24"/>
        </w:rPr>
        <w:t xml:space="preserve"> among </w:t>
      </w:r>
      <w:r w:rsidRPr="00BC5C35">
        <w:rPr>
          <w:rFonts w:ascii="Times New Roman" w:hAnsi="Times New Roman" w:cs="Times New Roman"/>
          <w:kern w:val="0"/>
          <w:sz w:val="24"/>
          <w:szCs w:val="24"/>
        </w:rPr>
        <w:t>community-dwelling</w:t>
      </w:r>
      <w:r w:rsidRPr="00BC5C35">
        <w:rPr>
          <w:rFonts w:ascii="Times New Roman" w:hAnsi="Times New Roman" w:cs="Times New Roman"/>
          <w:sz w:val="24"/>
          <w:szCs w:val="24"/>
        </w:rPr>
        <w:t xml:space="preserve"> individuals in </w:t>
      </w:r>
      <w:r w:rsidRPr="00BC5C35">
        <w:rPr>
          <w:rFonts w:ascii="Times New Roman" w:eastAsia="宋体" w:hAnsi="Times New Roman" w:cs="Times New Roman"/>
          <w:color w:val="000000" w:themeColor="text1"/>
          <w:sz w:val="22"/>
        </w:rPr>
        <w:t>CHCN-BTH study.</w:t>
      </w:r>
    </w:p>
    <w:tbl>
      <w:tblPr>
        <w:tblW w:w="1476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537"/>
        <w:gridCol w:w="1446"/>
        <w:gridCol w:w="534"/>
        <w:gridCol w:w="1311"/>
        <w:gridCol w:w="993"/>
        <w:gridCol w:w="1276"/>
        <w:gridCol w:w="567"/>
        <w:gridCol w:w="1208"/>
        <w:gridCol w:w="531"/>
        <w:gridCol w:w="1218"/>
        <w:gridCol w:w="614"/>
        <w:gridCol w:w="1554"/>
      </w:tblGrid>
      <w:tr w:rsidR="001D7954" w:rsidRPr="00BC5C35" w14:paraId="50447CA3" w14:textId="77777777" w:rsidTr="007472C7">
        <w:trPr>
          <w:trHeight w:val="320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CEF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hy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al condition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C8E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7472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ing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A21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ring impairment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F3C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sion impairment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FBAF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iculty walking without special equipment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839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L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F32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063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y disability</w:t>
            </w:r>
          </w:p>
        </w:tc>
      </w:tr>
      <w:tr w:rsidR="001D7954" w:rsidRPr="00BC5C35" w14:paraId="2DA2DA04" w14:textId="77777777" w:rsidTr="007472C7">
        <w:trPr>
          <w:trHeight w:val="320"/>
        </w:trPr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5659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8C12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4C3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538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972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414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D3A2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C8DF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CFA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B146" w14:textId="77777777" w:rsidR="001D7954" w:rsidRPr="00BC5C35" w:rsidRDefault="001D7954" w:rsidP="007472C7">
            <w:pPr>
              <w:widowControl/>
              <w:ind w:rightChars="17" w:right="3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BD7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914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735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9D1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(95% CI)</w:t>
            </w:r>
          </w:p>
        </w:tc>
      </w:tr>
      <w:tr w:rsidR="001D7954" w:rsidRPr="00BC5C35" w14:paraId="1F1E93E4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572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onic dise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6E2" w14:textId="77777777" w:rsidR="001D7954" w:rsidRPr="00BC5C35" w:rsidRDefault="001D7954" w:rsidP="007472C7">
            <w:pPr>
              <w:widowControl/>
              <w:ind w:rightChars="126" w:right="26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E83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7E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 (3.4-4.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21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C5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 (2.2-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FBDAA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0A10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.0 </w:t>
            </w: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-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20E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AF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 (1.2-1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09C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8A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 (1.1-1.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76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CB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 (6.9-8.3)</w:t>
            </w:r>
          </w:p>
        </w:tc>
      </w:tr>
      <w:tr w:rsidR="001D7954" w:rsidRPr="00BC5C35" w14:paraId="137E47B0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B98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826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C1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6E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 (8.7-10.0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42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64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 (6.3-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3524B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EB06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 (2.9-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8D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5B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 (2.8-3.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80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68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 (2.6-3.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69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31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8 (16.0-17.7)</w:t>
            </w:r>
          </w:p>
        </w:tc>
      </w:tr>
      <w:tr w:rsidR="001D7954" w:rsidRPr="00BC5C35" w14:paraId="3E662C53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E7DA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89E2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8E5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DD3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 (4.8-5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89B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35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 (3.5-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F7740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C3E6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4 (1.2-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2F9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25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 (1.7-2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11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BCA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 (1.4-2.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61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66C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 (9.5-10.8)</w:t>
            </w:r>
          </w:p>
        </w:tc>
      </w:tr>
      <w:tr w:rsidR="001D7954" w:rsidRPr="00BC5C35" w14:paraId="45578D94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6EE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867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AFA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9E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 (9.1-10.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E9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82B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 (6.2-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B65AA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FBC8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 (3.2-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C84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73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 (2.8-3.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E50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82F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 (2.8-3.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A2A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DA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3 (16.3-18.4)</w:t>
            </w:r>
          </w:p>
        </w:tc>
      </w:tr>
      <w:tr w:rsidR="001D7954" w:rsidRPr="00BC5C35" w14:paraId="7AF7371E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9C9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7BF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18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145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 (6.1-7.0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B7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3A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 (4.3-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2403A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BD60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 (1.8-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B7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FC5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 (2.0-2.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61D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B6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 (1.9-2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4C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3F4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9 (11.4-12.6)</w:t>
            </w:r>
          </w:p>
        </w:tc>
      </w:tr>
      <w:tr w:rsidR="001D7954" w:rsidRPr="00BC5C35" w14:paraId="380DA131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802B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EA5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E8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2E6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5 (9.1-12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2B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2B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 (6.5-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C1B8A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6313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 (3.2-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48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2C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 (3.0-4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CC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E4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 (2.6-4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47A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E5C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6 (17.7-21.5)</w:t>
            </w:r>
          </w:p>
        </w:tc>
      </w:tr>
      <w:tr w:rsidR="001D7954" w:rsidRPr="00BC5C35" w14:paraId="3828A77A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9A7B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5E0A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B2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E2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 (5.4-6.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A3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53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 (3.8-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F5441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1AB7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 (1.6-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21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BC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 (1.9-2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F73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172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 (1.7-2.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441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BE7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1 (10.4-11.8)</w:t>
            </w:r>
          </w:p>
        </w:tc>
      </w:tr>
      <w:tr w:rsidR="001D7954" w:rsidRPr="00BC5C35" w14:paraId="3476CC46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687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BF66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B6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EB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 (8.1-9.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754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AB4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 (5.7-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C348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9182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 (2.5-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7E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11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 (2.5-3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D17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C9C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 (2.4-3.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C79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D67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8 (14.8-16.8)</w:t>
            </w:r>
          </w:p>
        </w:tc>
      </w:tr>
      <w:tr w:rsidR="001D7954" w:rsidRPr="00BC5C35" w14:paraId="1F4258EE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2BE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onary heart disease and strok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D0A6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9D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28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 (5.9-6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607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BD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 (4.2-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157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209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 (1.6-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C7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9A7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 (1.8-2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43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77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 (1.7-2.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8D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E1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6 (11.0-12.2)</w:t>
            </w:r>
          </w:p>
        </w:tc>
      </w:tr>
      <w:tr w:rsidR="001D7954" w:rsidRPr="00BC5C35" w14:paraId="5D22E4BE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6C3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870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31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B8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4 (12.5-16.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48B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42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3 (8.6-1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0CAE6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AB83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 (5.8-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02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F8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 (5.4-8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F98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6C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 (5.2-8.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49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2E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7 (24.2-29.4)</w:t>
            </w:r>
          </w:p>
        </w:tc>
      </w:tr>
      <w:tr w:rsidR="001D7954" w:rsidRPr="00BC5C35" w14:paraId="63889B58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2D9C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B and COP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7252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38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82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 (6.4-7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B5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12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 (4.5-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4F1B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A5B9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 (1.9-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773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96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 (2.1-2.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D0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A5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 (2.0-2.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2E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26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 (11.9-13.1)</w:t>
            </w:r>
          </w:p>
        </w:tc>
      </w:tr>
      <w:tr w:rsidR="001D7954" w:rsidRPr="00BC5C35" w14:paraId="5902FE41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6074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01AD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B4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A46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7 (10.0-15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83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2F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 (7.1-1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7BC46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B14E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 (3.4-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18E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D26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 (3.3-7.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84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26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 (2.3-5.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DB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C5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9 (19.4-26.7)</w:t>
            </w:r>
          </w:p>
        </w:tc>
      </w:tr>
      <w:tr w:rsidR="001D7954" w:rsidRPr="00BC5C35" w14:paraId="37A0D028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19B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gestive dise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A06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58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56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 (6.2-7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14A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73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 (4.3-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C8D21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1D83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 (1.9-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1F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23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 (2.0-2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22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C35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 (1.9-2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F37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AE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1 (11.5-12.7)</w:t>
            </w:r>
          </w:p>
        </w:tc>
      </w:tr>
      <w:tr w:rsidR="001D7954" w:rsidRPr="00BC5C35" w14:paraId="7B6BF265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440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D4C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27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24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3 (10.4-14.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77F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91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 (8.3-1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BE211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8C74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 (3.3-5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B5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4D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 (3.4-6.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29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B0F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 (2.9-5.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A93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7E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5 (20.0-25.2)</w:t>
            </w:r>
          </w:p>
        </w:tc>
      </w:tr>
      <w:tr w:rsidR="001D7954" w:rsidRPr="00BC5C35" w14:paraId="0467D773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475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1CD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4B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86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 (6.4-7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AD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C6C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 (4.5-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F019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C635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 (1.9-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22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16E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 (2.0-2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72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810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 (1.8-2.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5AF5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2C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3 (11.7-12.9)</w:t>
            </w:r>
          </w:p>
        </w:tc>
      </w:tr>
      <w:tr w:rsidR="001D7954" w:rsidRPr="00BC5C35" w14:paraId="0352BC37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A5D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357A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856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27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 (7.3-9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51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010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 (5.2-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439E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D2E1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 (2.4-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7BA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0FD4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 (3.1-4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68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AF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 (2.9-4.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C0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97AF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7 (15.1-18.5)</w:t>
            </w:r>
          </w:p>
        </w:tc>
      </w:tr>
      <w:tr w:rsidR="001D7954" w:rsidRPr="001D7954" w14:paraId="2F2232EA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0D5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D5D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E2D3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684F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 (6.6-7.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7D41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3A6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 (4.7-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4127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3156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 (2.0-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49D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42BE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 (2.2-2.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657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735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 (2.0-2.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2FB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0226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8 (12.3-13.4)</w:t>
            </w:r>
          </w:p>
        </w:tc>
      </w:tr>
      <w:tr w:rsidR="001D7954" w:rsidRPr="001D7954" w14:paraId="11C15A10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CF2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3C3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D21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B27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 (6.1-15.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4439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1EB1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 (4.5-1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39EE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319D4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 (1.3-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6F7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941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 (2.6-10.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CF0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A95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 (1.7-8.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C8A8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FC3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7 (13.9-26.7)</w:t>
            </w:r>
          </w:p>
        </w:tc>
      </w:tr>
      <w:tr w:rsidR="001D7954" w:rsidRPr="001D7954" w14:paraId="4F303C81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2B5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er back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AC1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F27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081E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 (3.9-4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5A5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041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 (2.6-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F351C3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48FDD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4 (1.1-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BF3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9AE1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 (1.1-1.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55CC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575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 (0.9-1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7BE2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9E5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 (7.7-8.9)</w:t>
            </w:r>
          </w:p>
        </w:tc>
      </w:tr>
      <w:tr w:rsidR="001D7954" w:rsidRPr="001D7954" w14:paraId="5909B86A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383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97A" w14:textId="77777777" w:rsidR="001D7954" w:rsidRPr="001D7954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2B4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DA6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3 (11.3-13.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43A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26A2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 (8.3-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1EB4FE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12718D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 (3.5-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E7F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BD25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 (4.105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36B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BCE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 (3.9-5.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1F2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F06" w14:textId="77777777" w:rsidR="001D7954" w:rsidRPr="001D7954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7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7 (20.5-22.9)</w:t>
            </w:r>
          </w:p>
        </w:tc>
      </w:tr>
      <w:tr w:rsidR="001D7954" w:rsidRPr="00BC5C35" w14:paraId="683B17BA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F2D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ju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4EE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14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0B5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 (5.5-6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DE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F0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 (3.8-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E8CA0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B07C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 (1.1-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8C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E1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 (1.4-1.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6B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4A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 (1.2-1.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A66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4A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 (10.3-11.5)</w:t>
            </w:r>
          </w:p>
        </w:tc>
      </w:tr>
      <w:tr w:rsidR="001D7954" w:rsidRPr="00BC5C35" w14:paraId="3AE68AF8" w14:textId="77777777" w:rsidTr="007472C7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3454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5ABA" w14:textId="77777777" w:rsidR="001D7954" w:rsidRPr="00BC5C35" w:rsidRDefault="001D7954" w:rsidP="007472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4DB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2008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5 (13.8-17.3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9A9C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4C5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2 (9.8-1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9184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60242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 (8.3-11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9856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FD7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 (7.6-10.5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E9D1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CF1D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 (7.5-10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83B9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112B" w14:textId="77777777" w:rsidR="001D7954" w:rsidRPr="00BC5C35" w:rsidRDefault="001D7954" w:rsidP="00747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C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5 (25.4-29.8)</w:t>
            </w:r>
          </w:p>
        </w:tc>
      </w:tr>
    </w:tbl>
    <w:p w14:paraId="64F15B24" w14:textId="396E1899" w:rsidR="00871B53" w:rsidRDefault="001D7954">
      <w:r w:rsidRPr="00BC5C3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DL, activities of daily living; IADL, instrumental activities of daily living; </w:t>
      </w:r>
      <w:r w:rsidRPr="00BC5C35">
        <w:rPr>
          <w:rFonts w:ascii="Times New Roman" w:hAnsi="Times New Roman" w:cs="Times New Roman"/>
          <w:sz w:val="22"/>
        </w:rPr>
        <w:t>CB, chronic bronchitis; COPD, chronic obstructive pulmonary disease; CI, confidence intervals.</w:t>
      </w:r>
    </w:p>
    <w:sectPr w:rsidR="00871B53" w:rsidSect="001D79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54"/>
    <w:rsid w:val="00000518"/>
    <w:rsid w:val="000365FE"/>
    <w:rsid w:val="00044F56"/>
    <w:rsid w:val="00071429"/>
    <w:rsid w:val="00077586"/>
    <w:rsid w:val="000A74E6"/>
    <w:rsid w:val="000B22B8"/>
    <w:rsid w:val="000C3CE1"/>
    <w:rsid w:val="001143A3"/>
    <w:rsid w:val="00114BAA"/>
    <w:rsid w:val="00141FAC"/>
    <w:rsid w:val="00143CE3"/>
    <w:rsid w:val="001554F3"/>
    <w:rsid w:val="001C347A"/>
    <w:rsid w:val="001D7954"/>
    <w:rsid w:val="001E093E"/>
    <w:rsid w:val="002134DA"/>
    <w:rsid w:val="0021485A"/>
    <w:rsid w:val="00217967"/>
    <w:rsid w:val="00227DC9"/>
    <w:rsid w:val="002319B9"/>
    <w:rsid w:val="00240FE0"/>
    <w:rsid w:val="002741FC"/>
    <w:rsid w:val="002773B4"/>
    <w:rsid w:val="002851DC"/>
    <w:rsid w:val="002915DB"/>
    <w:rsid w:val="002961DD"/>
    <w:rsid w:val="002B1873"/>
    <w:rsid w:val="002D6500"/>
    <w:rsid w:val="002E3CFD"/>
    <w:rsid w:val="002F50AF"/>
    <w:rsid w:val="003240C8"/>
    <w:rsid w:val="00324B5F"/>
    <w:rsid w:val="00332CE3"/>
    <w:rsid w:val="003410CD"/>
    <w:rsid w:val="00341E1C"/>
    <w:rsid w:val="003459D9"/>
    <w:rsid w:val="00353A03"/>
    <w:rsid w:val="0036502A"/>
    <w:rsid w:val="00370740"/>
    <w:rsid w:val="00372CB7"/>
    <w:rsid w:val="003876F3"/>
    <w:rsid w:val="00390DDD"/>
    <w:rsid w:val="003A2DD1"/>
    <w:rsid w:val="003B6218"/>
    <w:rsid w:val="003B7A42"/>
    <w:rsid w:val="003F2C61"/>
    <w:rsid w:val="00401B99"/>
    <w:rsid w:val="00406A5F"/>
    <w:rsid w:val="00406ED9"/>
    <w:rsid w:val="00421429"/>
    <w:rsid w:val="004258A5"/>
    <w:rsid w:val="00452DF7"/>
    <w:rsid w:val="00475EB2"/>
    <w:rsid w:val="004A45D6"/>
    <w:rsid w:val="004B5FAE"/>
    <w:rsid w:val="004B787E"/>
    <w:rsid w:val="004B79E6"/>
    <w:rsid w:val="004E41D4"/>
    <w:rsid w:val="004E63D8"/>
    <w:rsid w:val="00501582"/>
    <w:rsid w:val="00517B06"/>
    <w:rsid w:val="00541143"/>
    <w:rsid w:val="00553D86"/>
    <w:rsid w:val="005550E3"/>
    <w:rsid w:val="00560E13"/>
    <w:rsid w:val="00567A85"/>
    <w:rsid w:val="00577827"/>
    <w:rsid w:val="00585191"/>
    <w:rsid w:val="005D7F8D"/>
    <w:rsid w:val="005E6D8A"/>
    <w:rsid w:val="005F0CA0"/>
    <w:rsid w:val="005F4B76"/>
    <w:rsid w:val="00622787"/>
    <w:rsid w:val="006238C3"/>
    <w:rsid w:val="006242F9"/>
    <w:rsid w:val="00651A5E"/>
    <w:rsid w:val="006532BA"/>
    <w:rsid w:val="0066254B"/>
    <w:rsid w:val="0068111C"/>
    <w:rsid w:val="00690B28"/>
    <w:rsid w:val="006B2F02"/>
    <w:rsid w:val="006F06B4"/>
    <w:rsid w:val="006F7D7E"/>
    <w:rsid w:val="00754786"/>
    <w:rsid w:val="007653D2"/>
    <w:rsid w:val="00785899"/>
    <w:rsid w:val="007903E0"/>
    <w:rsid w:val="0079045A"/>
    <w:rsid w:val="007A00BC"/>
    <w:rsid w:val="007A7FDB"/>
    <w:rsid w:val="007D07B9"/>
    <w:rsid w:val="00830074"/>
    <w:rsid w:val="008304E7"/>
    <w:rsid w:val="00832C19"/>
    <w:rsid w:val="00837C36"/>
    <w:rsid w:val="008400C7"/>
    <w:rsid w:val="00852724"/>
    <w:rsid w:val="0086340F"/>
    <w:rsid w:val="00863DDB"/>
    <w:rsid w:val="00871B53"/>
    <w:rsid w:val="008868BA"/>
    <w:rsid w:val="008A2735"/>
    <w:rsid w:val="008B382D"/>
    <w:rsid w:val="008C19D6"/>
    <w:rsid w:val="008E11F8"/>
    <w:rsid w:val="009079A8"/>
    <w:rsid w:val="00910896"/>
    <w:rsid w:val="00915153"/>
    <w:rsid w:val="009224A5"/>
    <w:rsid w:val="0092559D"/>
    <w:rsid w:val="00925B71"/>
    <w:rsid w:val="009465FE"/>
    <w:rsid w:val="00973F3F"/>
    <w:rsid w:val="009959D7"/>
    <w:rsid w:val="009A1C2C"/>
    <w:rsid w:val="009A5196"/>
    <w:rsid w:val="009C258B"/>
    <w:rsid w:val="009C671B"/>
    <w:rsid w:val="009D2234"/>
    <w:rsid w:val="009E5528"/>
    <w:rsid w:val="009F694C"/>
    <w:rsid w:val="00A00899"/>
    <w:rsid w:val="00A348FD"/>
    <w:rsid w:val="00A913CB"/>
    <w:rsid w:val="00A91C88"/>
    <w:rsid w:val="00A95156"/>
    <w:rsid w:val="00AA5E52"/>
    <w:rsid w:val="00AC4F97"/>
    <w:rsid w:val="00B0477E"/>
    <w:rsid w:val="00B05292"/>
    <w:rsid w:val="00B12560"/>
    <w:rsid w:val="00B2176E"/>
    <w:rsid w:val="00B23CE8"/>
    <w:rsid w:val="00B50FEC"/>
    <w:rsid w:val="00B51E64"/>
    <w:rsid w:val="00B55E29"/>
    <w:rsid w:val="00BA2E71"/>
    <w:rsid w:val="00BA4132"/>
    <w:rsid w:val="00BB4672"/>
    <w:rsid w:val="00BB5DBC"/>
    <w:rsid w:val="00BD39C6"/>
    <w:rsid w:val="00C13DF1"/>
    <w:rsid w:val="00C21151"/>
    <w:rsid w:val="00C44C6E"/>
    <w:rsid w:val="00C477D0"/>
    <w:rsid w:val="00C662AE"/>
    <w:rsid w:val="00CA08B3"/>
    <w:rsid w:val="00CA33B5"/>
    <w:rsid w:val="00CA612B"/>
    <w:rsid w:val="00CC79D7"/>
    <w:rsid w:val="00CD5BA4"/>
    <w:rsid w:val="00CE7148"/>
    <w:rsid w:val="00CE7176"/>
    <w:rsid w:val="00D06273"/>
    <w:rsid w:val="00D17175"/>
    <w:rsid w:val="00D27DE2"/>
    <w:rsid w:val="00D30C8F"/>
    <w:rsid w:val="00D73A82"/>
    <w:rsid w:val="00D8262B"/>
    <w:rsid w:val="00D94D3E"/>
    <w:rsid w:val="00DA1200"/>
    <w:rsid w:val="00DA220E"/>
    <w:rsid w:val="00DD3908"/>
    <w:rsid w:val="00DD3B25"/>
    <w:rsid w:val="00E20559"/>
    <w:rsid w:val="00E20ED6"/>
    <w:rsid w:val="00E212A2"/>
    <w:rsid w:val="00E3009C"/>
    <w:rsid w:val="00E504B1"/>
    <w:rsid w:val="00E52550"/>
    <w:rsid w:val="00E95DAE"/>
    <w:rsid w:val="00E977A9"/>
    <w:rsid w:val="00E97C66"/>
    <w:rsid w:val="00EA7086"/>
    <w:rsid w:val="00EC09AB"/>
    <w:rsid w:val="00EC28AD"/>
    <w:rsid w:val="00EC36B8"/>
    <w:rsid w:val="00EC40F2"/>
    <w:rsid w:val="00F12D1C"/>
    <w:rsid w:val="00F40C15"/>
    <w:rsid w:val="00F42B48"/>
    <w:rsid w:val="00F802D7"/>
    <w:rsid w:val="00F85107"/>
    <w:rsid w:val="00FC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F8186"/>
  <w15:chartTrackingRefBased/>
  <w15:docId w15:val="{C3B884B8-06CD-2F4E-8D06-EFFE142D7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95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7954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D7954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D7954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7-14T02:09:00Z</dcterms:created>
  <dcterms:modified xsi:type="dcterms:W3CDTF">2022-07-14T08:39:00Z</dcterms:modified>
</cp:coreProperties>
</file>